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ultimedia Appendix 2. Comorbidity prevalence using a 3-year look-back period and its difference compared with using a 5-year look-back peri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2550"/>
        <w:gridCol w:w="3570"/>
        <w:gridCol w:w="1425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, % (95%CI)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The absolute decrease in prevalence # 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16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 1)</w:t>
            </w:r>
          </w:p>
        </w:tc>
        <w:tc>
          <w:tcPr>
            <w:tcW w:w="3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72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637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3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 1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8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5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7, 1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58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6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5, 0.8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947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8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2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63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5, 0.6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41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9, 2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458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 1.1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38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2 (3, 3.4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69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7, 0.9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29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9, 2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85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2.3 (11.9, 12.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.1, 2.5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2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354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2, 1.4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09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 (3.8, 4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618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4, 0.6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43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.1, 3.5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 (7.7, 8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F4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6, 0.8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6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3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 2.9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4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 2.9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9, 2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6, 0.8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0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5, 0.7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607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8.1 (27.6, 28.6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5, 2.8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2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9 (9.6, 10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 2.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8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3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7, 0.9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90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3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 1.6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454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 1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979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67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5, 0.6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76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.1, 2.5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61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9 (4.7, 5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7 (6.4, 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2, 3.6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23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9 (7.6, 8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 1.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5 (5.3, 5.8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7, 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573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4 (8.1, 8.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5, 0.6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28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6, 0.8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335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4, 0.6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35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 1.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5 (4.3, 4.8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1 (8.8, 9.4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3.6 (13.2, 14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 2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7 (3.5, 3.9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11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 1.6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37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4, 1.7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756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8, 2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768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 1.2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86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 1.4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7, 3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4, 2.8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 1.8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531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4 (2.2, 2.6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239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3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6, 0.8)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089</w:t>
            </w:r>
          </w:p>
        </w:tc>
      </w:tr>
      <w:tr>
        <w:trPr/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4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0.6 (20, 21.2)*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80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4, 0.7)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0964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I: confidence interval; * prevalence was significantly greater than 1% (one-side test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&lt;.025); # 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The absolute decrease in prevalence compared with using a 5-year look-back period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